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75" w:type="dxa"/>
        <w:tblInd w:w="93" w:type="dxa"/>
        <w:tblLook w:val="04A0" w:firstRow="1" w:lastRow="0" w:firstColumn="1" w:lastColumn="0" w:noHBand="0" w:noVBand="1"/>
      </w:tblPr>
      <w:tblGrid>
        <w:gridCol w:w="3345"/>
        <w:gridCol w:w="1440"/>
        <w:gridCol w:w="3150"/>
        <w:gridCol w:w="1440"/>
      </w:tblGrid>
      <w:tr w:rsidR="00543800" w:rsidRPr="009A4DA4" w14:paraId="6E076F25" w14:textId="77777777" w:rsidTr="00543800">
        <w:trPr>
          <w:trHeight w:val="1120"/>
        </w:trPr>
        <w:tc>
          <w:tcPr>
            <w:tcW w:w="9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5B415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able S7.</w:t>
            </w: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Kyoto Encyclopedia of Genes and Genomes (KEGG) pathway analysis of the PA-</w:t>
            </w:r>
            <w:r w:rsidRPr="009A4DA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PE-</w:t>
            </w:r>
            <w:r w:rsidRPr="009A4DA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ference transcriptome assemblies. KEGG pathways are ordered alphabe</w:t>
            </w:r>
            <w:r w:rsidR="00281204"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cally. The "#of transcripts" refers to the number of transcripts known to be a part of a given pathway that were ident</w:t>
            </w:r>
            <w:r w:rsidR="00281204"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</w:t>
            </w: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ed in the assembly. Pathways in gray indicate pathways present in one transcriptome assembly but not the other.</w:t>
            </w:r>
          </w:p>
          <w:p w14:paraId="6B77CD2F" w14:textId="77777777" w:rsidR="00802E4D" w:rsidRPr="009A4DA4" w:rsidRDefault="00802E4D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43800" w:rsidRPr="009A4DA4" w14:paraId="02683992" w14:textId="77777777" w:rsidTr="00543800">
        <w:trPr>
          <w:trHeight w:val="300"/>
        </w:trPr>
        <w:tc>
          <w:tcPr>
            <w:tcW w:w="4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3FCE03" w14:textId="77777777" w:rsidR="00543800" w:rsidRPr="009A4DA4" w:rsidRDefault="00543800" w:rsidP="0054380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-</w:t>
            </w:r>
            <w:r w:rsidRPr="009A4DA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</w:p>
        </w:tc>
        <w:tc>
          <w:tcPr>
            <w:tcW w:w="45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CF0E66" w14:textId="77777777" w:rsidR="00543800" w:rsidRPr="009A4DA4" w:rsidRDefault="00543800" w:rsidP="0054380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-</w:t>
            </w:r>
            <w:r w:rsidRPr="009A4DA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phallus</w:t>
            </w:r>
          </w:p>
        </w:tc>
      </w:tr>
      <w:tr w:rsidR="00543800" w:rsidRPr="009A4DA4" w14:paraId="2A996D5D" w14:textId="77777777" w:rsidTr="009A4DA4">
        <w:trPr>
          <w:trHeight w:val="300"/>
        </w:trPr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7559B2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F02B1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f</w:t>
            </w:r>
            <w:proofErr w:type="gram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cript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1728FB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8BCF3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f</w:t>
            </w:r>
            <w:proofErr w:type="gram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cripts</w:t>
            </w:r>
          </w:p>
        </w:tc>
      </w:tr>
      <w:tr w:rsidR="00543800" w:rsidRPr="009A4DA4" w14:paraId="6D1DCD28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55057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arbos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lidamyci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80559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22F2D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arbos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lidamyci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8B752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43800" w:rsidRPr="009A4DA4" w14:paraId="7810A928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467DA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flatoxi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0D476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38A8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flatoxi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6712D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43800" w:rsidRPr="009A4DA4" w14:paraId="352C4CB0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64D42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E9BD7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D702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47B55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543800" w:rsidRPr="009A4DA4" w14:paraId="5F51A24C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6C97C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ha-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olenic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id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C9A2C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37B34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ha-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olenic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id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A3F0D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43800" w:rsidRPr="009A4DA4" w14:paraId="6E14FAE0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C2FE0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no sugar and nucleotide sugar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57E4B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AB586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no sugar and nucleotide sugar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2AAF2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543800" w:rsidRPr="009A4DA4" w14:paraId="1BB69A63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9520C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noacyl-tRNA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D54C6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A158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noacyl-tRNA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8E7F0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543800" w:rsidRPr="009A4DA4" w14:paraId="5003D27E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D844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nobenzo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8A077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0B4B2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nobenzo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0E4BC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2</w:t>
            </w:r>
          </w:p>
        </w:tc>
      </w:tr>
      <w:tr w:rsidR="00543800" w:rsidRPr="009A4DA4" w14:paraId="132FB2B2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F0F94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achidonic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id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57881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CE19B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achidonic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id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7AAC8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543800" w:rsidRPr="009A4DA4" w14:paraId="4504B49D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709D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rginine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li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15944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A6F94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rginine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li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74D7F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543800" w:rsidRPr="009A4DA4" w14:paraId="5710765A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1BCB5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inine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14525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66AAB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inine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6EDDF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43800" w:rsidRPr="009A4DA4" w14:paraId="287C14F9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93BBB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corb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dar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53106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6A6F1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corb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dar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F5DBD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543800" w:rsidRPr="009A4DA4" w14:paraId="052E0137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D4ADB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nzoate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D8874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89C43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nzoate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F932D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43800" w:rsidRPr="009A4DA4" w14:paraId="35C182EB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1429E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-Alan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5849C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D2D03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-Alan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4ABDA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543800" w:rsidRPr="009A4DA4" w14:paraId="1CA5E8B1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8381A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-Lactam resist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D2945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4FE2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-Lactam resist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6FFF3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43800" w:rsidRPr="009A4DA4" w14:paraId="5D7470D0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C98DB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lai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0D921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6C372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lai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4BAF1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43800" w:rsidRPr="009A4DA4" w14:paraId="7A16DD44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8BD6B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iosynthesis of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samyci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79440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F480B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iosynthesis of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samyci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BC450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43800" w:rsidRPr="009A4DA4" w14:paraId="28BBD70B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38059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osynthesis of antibioti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FBFE9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1FE80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osynthesis of antibioti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D3876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9</w:t>
            </w:r>
          </w:p>
        </w:tc>
      </w:tr>
      <w:tr w:rsidR="00543800" w:rsidRPr="009A4DA4" w14:paraId="40CE31CA" w14:textId="77777777" w:rsidTr="009A4DA4">
        <w:trPr>
          <w:trHeight w:val="5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5821C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iosynthesis of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derophor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roup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ribosomal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eptid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D4018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1209CFA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iosynthesis of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derophor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roup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ribosomal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eptid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B330EDF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43800" w:rsidRPr="009A4DA4" w14:paraId="0662F019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8F5BD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827F5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1A2BE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D2A78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43800" w:rsidRPr="009A4DA4" w14:paraId="2F090BE4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1B2E5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iosynthesis of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ncomyci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roup antibioti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8BD6F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7EE51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iosynthesis of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ncomyci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roup antibioti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E6C9A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43800" w:rsidRPr="009A4DA4" w14:paraId="3BC2F86B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9E94C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otin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7B651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A13A0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otin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F9E91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43800" w:rsidRPr="009A4DA4" w14:paraId="3F5F7FD4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0EF3F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tano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71D94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67A81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tano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66222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543800" w:rsidRPr="009A4DA4" w14:paraId="44299AF5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7BAD0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tirosi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neomycin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68C64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48F19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tirosi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neomycin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2A9D1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43800" w:rsidRPr="009A4DA4" w14:paraId="1DB275BC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A6F4A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5-Branched dibasic acid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C2BE4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CCB01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5-Branched dibasic acid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4C4E5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43800" w:rsidRPr="009A4DA4" w14:paraId="29C3DFEF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B8064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ffe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96706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24431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ffe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F051D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43800" w:rsidRPr="009A4DA4" w14:paraId="609ED614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2A8B7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prolactam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F6CF6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41C90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prolactam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8C29C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43800" w:rsidRPr="009A4DA4" w14:paraId="0A7933BD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8879D66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bapenem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5AE2D9F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8DEE3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bapenem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B982A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43800" w:rsidRPr="009A4DA4" w14:paraId="33933CCC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2A124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bon fixation pathways in prokaryo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CC6DB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5A52A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bon fixation pathways in prokaryo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DFB6C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543800" w:rsidRPr="009A4DA4" w14:paraId="7AE949B2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01A6E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loroalka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loroalke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2A9E7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CE8BF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loroalka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loroalke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9BB74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43800" w:rsidRPr="009A4DA4" w14:paraId="52176296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D3BE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01212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1E766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709FF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543800" w:rsidRPr="009A4DA4" w14:paraId="108F6B95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E045C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uti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beri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wax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A1E88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20A7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ti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beri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wax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866DF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43800" w:rsidRPr="009A4DA4" w14:paraId="7782D751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EDC43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anoamino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id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4EBD3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7F6A9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anoamino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id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E98A6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43800" w:rsidRPr="009A4DA4" w14:paraId="54D426A4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B3569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CE812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FB5CF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E93AC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543800" w:rsidRPr="009A4DA4" w14:paraId="660BC71B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9DB56D7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-Arginine and D-ornith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E9F5A36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496DE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-Arginine and D-ornith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CA6E7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43800" w:rsidRPr="009A4DA4" w14:paraId="2CCF9FD0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232D1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-Glutamine and D-glutamat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47E3A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B4C1D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-Glutamine and D-glutamat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3D497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43800" w:rsidRPr="009A4DA4" w14:paraId="10AB53D0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432CB40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terpenoid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BAC242E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4A897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terpenoid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48552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43800" w:rsidRPr="009A4DA4" w14:paraId="7D3A70C6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B0ECF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ug metabolism - cytochrome P4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3D02C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611EF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ug metabolism - cytochrome P4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AD1AB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43800" w:rsidRPr="009A4DA4" w14:paraId="30DE7BC5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54C19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ug metabolism - other enzym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531C6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358D6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ug metabolism - other enzym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3F6C4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543800" w:rsidRPr="009A4DA4" w14:paraId="156CBC40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F01BE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2B350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5BD03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0D15E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43800" w:rsidRPr="009A4DA4" w14:paraId="72B66777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E971B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hylbenze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78E99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6485D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hylbenze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30E3F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43800" w:rsidRPr="009A4DA4" w14:paraId="6B9B9EC7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C459A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70B13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0A17C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FD3C2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43800" w:rsidRPr="009A4DA4" w14:paraId="370B1FE2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7284F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24DD2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03314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44C2D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543800" w:rsidRPr="009A4DA4" w14:paraId="117091BF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2EA2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DDE30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1D996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53CF7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43800" w:rsidRPr="009A4DA4" w14:paraId="23650CEC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69400D7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lavone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avonol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6F0F147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4FAF9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lavone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avonol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CF58E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43800" w:rsidRPr="009A4DA4" w14:paraId="2C45916B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D8662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l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956D5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525AF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l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3919B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43800" w:rsidRPr="009A4DA4" w14:paraId="5B2731EE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892DC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uctose and mannos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6C55C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E202D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uctose and mannos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562AC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543800" w:rsidRPr="009A4DA4" w14:paraId="1A2EA253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36250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lactos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F4B4A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82083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lactos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41822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543800" w:rsidRPr="009A4DA4" w14:paraId="4BE80F31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6190E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raniol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BEBD5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2F145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raniol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EA1F6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43800" w:rsidRPr="009A4DA4" w14:paraId="655C1A4A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BA6D1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cosinol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B5581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BE47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cosinol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8A8AF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43800" w:rsidRPr="009A4DA4" w14:paraId="25D4226A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9651F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920BD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9E1A2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1B7C7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543800" w:rsidRPr="009A4DA4" w14:paraId="1972B061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8FD2B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erolipid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55175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2D27D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erolipid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1EF35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543800" w:rsidRPr="009A4DA4" w14:paraId="2659B679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530D5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erophospholipid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F5309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1838B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erophospholipid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04E53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543800" w:rsidRPr="009A4DA4" w14:paraId="444E0316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9FE25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7C881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3C864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B81C4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543800" w:rsidRPr="009A4DA4" w14:paraId="2B4051DC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93662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olysis / Gluconeogen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8542C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1FE85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olysis / Gluconeogen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DE253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543800" w:rsidRPr="009A4DA4" w14:paraId="355FCFCC" w14:textId="77777777" w:rsidTr="009A4DA4">
        <w:trPr>
          <w:trHeight w:val="5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1383E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lycosaminoglycan biosynthesis - chondroitin sulfate /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rmata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ulf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77BC4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3CE7E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lycosaminoglycan biosynthesis - chondroitin sulfate /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rmata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ulf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58BC4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43800" w:rsidRPr="009A4DA4" w14:paraId="1B3F247A" w14:textId="77777777" w:rsidTr="009A4DA4">
        <w:trPr>
          <w:trHeight w:val="5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386AC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lycosaminoglycan biosynthesis -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para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ulfate / hepar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24BD9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4BC17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lycosaminoglycan biosynthesis -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para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ulfate / hepar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0ACB9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43800" w:rsidRPr="009A4DA4" w14:paraId="14D42999" w14:textId="77777777" w:rsidTr="009A4DA4">
        <w:trPr>
          <w:trHeight w:val="5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72C1E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lycosaminoglycan biosynthesis -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rata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ulf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465E5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5EAB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lycosaminoglycan biosynthesis -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rata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ulf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A574E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43800" w:rsidRPr="009A4DA4" w14:paraId="5236D74B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C9964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osaminoglycan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55DC1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A9970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osaminoglycan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D6634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43800" w:rsidRPr="009A4DA4" w14:paraId="24EE01C9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E4292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osphingolipid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 -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nglio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r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CAB36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11E17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osphingolipid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 -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nglio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r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C52B7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543800" w:rsidRPr="009A4DA4" w14:paraId="6DFA9511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7448D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osphingolipid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 -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obo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r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DA878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4D5DD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osphingolipid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 -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obo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r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D6A0E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43800" w:rsidRPr="009A4DA4" w14:paraId="18D8AF7C" w14:textId="77777777" w:rsidTr="009A4DA4">
        <w:trPr>
          <w:trHeight w:val="5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135A24A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osphingolipid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 - lacto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olacto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r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19FC720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6F317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osphingolipid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 - lacto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olacto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r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87261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43800" w:rsidRPr="009A4DA4" w14:paraId="567B447A" w14:textId="77777777" w:rsidTr="009A4DA4">
        <w:trPr>
          <w:trHeight w:val="5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0DD05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osylphosphatidylinositol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I)-anchor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BF2C4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D1CE7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osylphosphatidylinositol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I)-anchor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A7945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43800" w:rsidRPr="009A4DA4" w14:paraId="727FE5FB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ED243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oxyl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arboxyl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53B4B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075C1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oxyl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arboxyl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227DB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543800" w:rsidRPr="009A4DA4" w14:paraId="382B5661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6BDD4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tidi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D3A5F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50583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tidi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13281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543800" w:rsidRPr="009A4DA4" w14:paraId="4923FD7A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DA712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ol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lkaloid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F4397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0E0FA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ol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lkaloid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3D0F3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43800" w:rsidRPr="009A4DA4" w14:paraId="50D27880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00D43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ositol phosphat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971F2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52A02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ositol phosphat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94113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543800" w:rsidRPr="009A4DA4" w14:paraId="73B2545F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5B76B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oquinoli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lkaloid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A5373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01282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oquinoli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lkaloid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2D3C0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43800" w:rsidRPr="009A4DA4" w14:paraId="4A4D713B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BC8CF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imonene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e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37043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6839E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imonene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e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436F7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543800" w:rsidRPr="009A4DA4" w14:paraId="15F841D3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DB390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E4798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D797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9D61F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43800" w:rsidRPr="009A4DA4" w14:paraId="73E2152E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1F7F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poic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id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2C767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879E3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poic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id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8A72C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43800" w:rsidRPr="009A4DA4" w14:paraId="048CAFA2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3536984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sine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203C4B1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DAF0B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sine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0EC78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43800" w:rsidRPr="009A4DA4" w14:paraId="4FBC4FEF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A8CE1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sine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B61F6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A0C7D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sine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DBD1A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543800" w:rsidRPr="009A4DA4" w14:paraId="7F0B7246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36B3B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etabolism of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enobiotics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y cytochrome P4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55D05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E7790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etabolism of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enobiotics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y cytochrome P4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D94A0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43800" w:rsidRPr="009A4DA4" w14:paraId="30384CD4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BD173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ha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F29E1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67561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ha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1DF83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543800" w:rsidRPr="009A4DA4" w14:paraId="111B2EAC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8293E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bactam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3339F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03D9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bactam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7BA19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43800" w:rsidRPr="009A4DA4" w14:paraId="636ED2A0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A2AF0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OR</w:t>
            </w:r>
            <w:proofErr w:type="spellEnd"/>
            <w:proofErr w:type="gram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E2AB3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91C5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OR</w:t>
            </w:r>
            <w:proofErr w:type="spellEnd"/>
            <w:proofErr w:type="gram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15DF8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543800" w:rsidRPr="009A4DA4" w14:paraId="413D0F3B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334AB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i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e O-Glycan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85738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6C3AD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i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e O-Glycan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DB6DD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43800" w:rsidRPr="009A4DA4" w14:paraId="4428E53D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E2731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-Glycan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27E0F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AD792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-Glycan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CD8DF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43800" w:rsidRPr="009A4DA4" w14:paraId="073DC166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F232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phthalene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4B91B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E1926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phthalene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7A691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43800" w:rsidRPr="009A4DA4" w14:paraId="7D28148F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12CC9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cotin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cotinamid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006D7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34E8F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cotin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cotinamid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97F5D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43800" w:rsidRPr="009A4DA4" w14:paraId="420D2277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9A2DF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9EE4C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7B6AB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7AEE2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43800" w:rsidRPr="009A4DA4" w14:paraId="2CE74E68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00D92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trotolue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54173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CC773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trotolue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C4532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43800" w:rsidRPr="009A4DA4" w14:paraId="1A941F26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7AAF2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obioci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5E479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AD8A4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obioci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5C785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43800" w:rsidRPr="009A4DA4" w14:paraId="2A3DB970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BA296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ne carbon pool by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la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92DA9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965B7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ne carbon pool by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la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FF599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43800" w:rsidRPr="009A4DA4" w14:paraId="6D418BB3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FC2C6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glycan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FEB8A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BDD29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glycan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02112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543800" w:rsidRPr="009A4DA4" w14:paraId="6C87CA1B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93BE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types of O-glycan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BD9B8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C48A6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types of O-glycan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BFC38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43800" w:rsidRPr="009A4DA4" w14:paraId="2564B3D1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15EE0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194F6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C762F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EDA98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543800" w:rsidRPr="009A4DA4" w14:paraId="5B5161E7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30E0D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ntothenate and CoA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EDA3F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76E57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ntothenate and CoA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0D613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43800" w:rsidRPr="009A4DA4" w14:paraId="16991D6E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5D44D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nicillin and cephalosporin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E71B4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66CD72B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nicillin and cephalosporin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88738C2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43800" w:rsidRPr="009A4DA4" w14:paraId="10280B8E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ACC39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entose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curon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conversio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95038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73FF2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entose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curon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conversio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D0B52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543800" w:rsidRPr="009A4DA4" w14:paraId="09A10AA3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FF3FD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033F5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6325F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71D6F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543800" w:rsidRPr="009A4DA4" w14:paraId="5C60216E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1C47E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ptidoglycan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BCEDE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C0439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ptidoglycan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AECED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43800" w:rsidRPr="009A4DA4" w14:paraId="3CBBA499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F50ED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enylalan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07760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091A4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enylalan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00C7C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43800" w:rsidRPr="009A4DA4" w14:paraId="79E41E36" w14:textId="77777777" w:rsidTr="009A4DA4">
        <w:trPr>
          <w:trHeight w:val="5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65A3A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028FA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0EAB9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95DE6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43800" w:rsidRPr="009A4DA4" w14:paraId="3E3C34F1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7FFC5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enylpropanoid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BEFAD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681CA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enylpropanoid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DCFDE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43800" w:rsidRPr="009A4DA4" w14:paraId="26CF9E60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7CB5B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atidylinositol signaling syste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138AD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81DCA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atidylinositol signaling syste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B9928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43800" w:rsidRPr="009A4DA4" w14:paraId="1127BE23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B92AF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n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in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6F3D5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4E4F5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n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in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055C7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43800" w:rsidRPr="009A4DA4" w14:paraId="559A59A9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60E85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ketid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ugar unit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7DAEF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6DBC3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ketid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ugar unit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9B8FB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43800" w:rsidRPr="009A4DA4" w14:paraId="540CA246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E987D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rphyri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chlorophyll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CC30F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3F382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rphyrin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chlorophyll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1B2FF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543800" w:rsidRPr="009A4DA4" w14:paraId="65FBC52B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A35C5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mary bile acid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D6DFB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0FE7E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mary bile acid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FE61C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43800" w:rsidRPr="009A4DA4" w14:paraId="6A251F42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7EC59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pano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2D11F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D745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panoat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524E5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543800" w:rsidRPr="009A4DA4" w14:paraId="72325F14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D1E6A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49084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8E0C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447C6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0</w:t>
            </w:r>
          </w:p>
        </w:tc>
      </w:tr>
      <w:tr w:rsidR="00543800" w:rsidRPr="009A4DA4" w14:paraId="09015176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66EB1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1297C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141D5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73C4D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543800" w:rsidRPr="009A4DA4" w14:paraId="5A11C041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EC1B6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A0C2D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208DE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B037D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543800" w:rsidRPr="009A4DA4" w14:paraId="7A2DB6CA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9628A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inol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63BAC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C12EC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inol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EAE9D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43800" w:rsidRPr="009A4DA4" w14:paraId="5AC87886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A69F4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boflavin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F982B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E8DA45B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boflavin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AE6FEC5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43800" w:rsidRPr="009A4DA4" w14:paraId="2FFEE954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485EB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enocompound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26F06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A0D2C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enocompound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84294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43800" w:rsidRPr="009A4DA4" w14:paraId="628B97D0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A12E1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hingolipid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339FF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4D9EE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hingolipid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967B1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543800" w:rsidRPr="009A4DA4" w14:paraId="3ECC6E6C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BEE57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3490A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5B869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05B53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543800" w:rsidRPr="009A4DA4" w14:paraId="756876C3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3B4F50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0291EE8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36C72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413CC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43800" w:rsidRPr="009A4DA4" w14:paraId="78E348E4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10835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roid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4AC5A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4BD07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roid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4A88E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43800" w:rsidRPr="009A4DA4" w14:paraId="3D89C007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055F4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roid hormone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E46AF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A87A2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roid hormone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22673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43800" w:rsidRPr="009A4DA4" w14:paraId="16D191B9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8937F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eptomycin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F6FDD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34D60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eptomycin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C186B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43800" w:rsidRPr="009A4DA4" w14:paraId="5A8246F0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01950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yrene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7C0E4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FD8D4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yrene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DEE78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43800" w:rsidRPr="009A4DA4" w14:paraId="53DBA061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83AC1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lfur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2E896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1A09B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lfur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B132D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43800" w:rsidRPr="009A4DA4" w14:paraId="152F42FF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49B35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thesis and degradation of ketone bod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2FE4B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26C5E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thesis and degradation of ketone bod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44C48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543800" w:rsidRPr="009A4DA4" w14:paraId="3B65EC56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9E623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 cell receptor signaling path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E9AB7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23BB1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 cell receptor signaling path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8CDA4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543800" w:rsidRPr="009A4DA4" w14:paraId="4F317FAC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87E53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uri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auri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32340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C13B6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uri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auri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CEF34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43800" w:rsidRPr="009A4DA4" w14:paraId="5886D535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BC4E6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rpenoid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ackbone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D761C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8DFBF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rpenoid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ackbone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C787B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43800" w:rsidRPr="009A4DA4" w14:paraId="4BDED930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E39E1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racycline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F4E99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6FF99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racycline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87D62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43800" w:rsidRPr="009A4DA4" w14:paraId="00003006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EF64E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am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BEF71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DAB7A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am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830AD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0</w:t>
            </w:r>
          </w:p>
        </w:tc>
      </w:tr>
      <w:tr w:rsidR="00543800" w:rsidRPr="009A4DA4" w14:paraId="7866AF26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EFB1F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luene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49CCB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FF8C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luene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7CCC0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43800" w:rsidRPr="009A4DA4" w14:paraId="2B8D2155" w14:textId="77777777" w:rsidTr="009A4DA4">
        <w:trPr>
          <w:trHeight w:val="5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A3700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opa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peridi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pyridine alkaloid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CA796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5DBE5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opa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peridi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pyridine alkaloid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18EB8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43800" w:rsidRPr="009A4DA4" w14:paraId="20539149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47BD0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ED4C5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56D3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BED84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543800" w:rsidRPr="009A4DA4" w14:paraId="1BBA2CC6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95711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DEDD5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9E93C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56902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43800" w:rsidRPr="009A4DA4" w14:paraId="49B2FBB2" w14:textId="77777777" w:rsidTr="009A4DA4">
        <w:trPr>
          <w:trHeight w:val="5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46080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biquinone and other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rpenoid-quino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6EDA9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83A19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biquinone and other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rpenoid-quino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9926B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43800" w:rsidRPr="009A4DA4" w14:paraId="15B570AE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EB9EC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li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isoleucine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F7FE8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AB3C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li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isoleucine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FEAF3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43800" w:rsidRPr="009A4DA4" w14:paraId="622204C9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07530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li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isoleucine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C9232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16766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li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isoleucine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888BA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543800" w:rsidRPr="009A4DA4" w14:paraId="1D443FF5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E7C38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ious types of N-glycan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04B16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D3D31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ious types of N-glycan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17577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43800" w:rsidRPr="009A4DA4" w14:paraId="3BB515D6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E5658CB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tamin B6 metabolism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945D4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18A6F0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tamin B6 metabolism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C9259F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43800" w:rsidRPr="009A4DA4" w14:paraId="7671CDAB" w14:textId="77777777" w:rsidTr="009A4DA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D137AC0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ylene degrad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F58E094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AC7CE2" w14:textId="77777777" w:rsidR="00543800" w:rsidRPr="009A4DA4" w:rsidRDefault="00543800" w:rsidP="005438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ylene degrad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3FD240" w14:textId="77777777" w:rsidR="00543800" w:rsidRPr="009A4DA4" w:rsidRDefault="00543800" w:rsidP="0054380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A4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06EC12F5" w14:textId="77777777" w:rsidR="00DF6697" w:rsidRPr="009A4DA4" w:rsidRDefault="00DF6697">
      <w:pPr>
        <w:rPr>
          <w:sz w:val="20"/>
          <w:szCs w:val="20"/>
        </w:rPr>
      </w:pPr>
    </w:p>
    <w:sectPr w:rsidR="00DF6697" w:rsidRPr="009A4DA4" w:rsidSect="00227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800"/>
    <w:rsid w:val="00227F37"/>
    <w:rsid w:val="00281204"/>
    <w:rsid w:val="00543800"/>
    <w:rsid w:val="005578D2"/>
    <w:rsid w:val="00802E4D"/>
    <w:rsid w:val="009A4DA4"/>
    <w:rsid w:val="00AB7ABD"/>
    <w:rsid w:val="00DF6697"/>
    <w:rsid w:val="00E8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784D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59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401</Words>
  <Characters>7992</Characters>
  <Application>Microsoft Macintosh Word</Application>
  <DocSecurity>0</DocSecurity>
  <Lines>66</Lines>
  <Paragraphs>18</Paragraphs>
  <ScaleCrop>false</ScaleCrop>
  <Company/>
  <LinksUpToDate>false</LinksUpToDate>
  <CharactersWithSpaces>9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nkers</dc:creator>
  <cp:keywords/>
  <dc:description/>
  <cp:lastModifiedBy>Laura Bankers</cp:lastModifiedBy>
  <cp:revision>4</cp:revision>
  <dcterms:created xsi:type="dcterms:W3CDTF">2016-10-28T00:53:00Z</dcterms:created>
  <dcterms:modified xsi:type="dcterms:W3CDTF">2017-01-19T19:34:00Z</dcterms:modified>
</cp:coreProperties>
</file>